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3077"/>
        <w:gridCol w:w="2150"/>
        <w:gridCol w:w="2150"/>
        <w:gridCol w:w="929"/>
      </w:tblGrid>
      <w:tr w:rsidR="00604145" w:rsidRPr="00604145" w14:paraId="684D5D48" w14:textId="77777777" w:rsidTr="00604145">
        <w:trPr>
          <w:trHeight w:val="28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FAFF0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bookmarkStart w:id="0" w:name="OLE_LINK213"/>
            <w:bookmarkStart w:id="1" w:name="OLE_LINK219"/>
            <w:bookmarkStart w:id="2" w:name="OLE_LINK220"/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Table S1 General characteristics of participants according to tertiles of high-sensitivity CRP by age</w:t>
            </w:r>
            <w:r w:rsidR="0070777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70777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04145" w:rsidRPr="00604145" w14:paraId="008B97F3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07DDA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90735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ge </w:t>
            </w:r>
            <w:r w:rsidRPr="00604145">
              <w:rPr>
                <w:rFonts w:cs="Times New Roman" w:hint="eastAsia"/>
                <w:sz w:val="20"/>
                <w:szCs w:val="20"/>
              </w:rPr>
              <w:t>≥</w:t>
            </w: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60 years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6758F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ge </w:t>
            </w:r>
            <w:r w:rsidRPr="00604145">
              <w:rPr>
                <w:rFonts w:cs="Times New Roman" w:hint="eastAsia"/>
                <w:sz w:val="20"/>
                <w:szCs w:val="20"/>
              </w:rPr>
              <w:t>＜</w:t>
            </w: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60 years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8F213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 w:rsidRPr="00604145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trend</w:t>
            </w:r>
            <w:r w:rsidR="003D7F9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70777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04145" w:rsidRPr="00604145" w14:paraId="2B9FDC73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FEFA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6B0D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1149 (50.11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B9D5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1257 (40.21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EE61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604145" w:rsidRPr="00604145" w14:paraId="7D545F4F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001F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BMI (kg/m²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5EA8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22.94 (22.79, 23.10)</w:t>
            </w:r>
            <w:r w:rsidR="00856A7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321F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24.09 (23.96, 24.22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6FA1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604145" w:rsidRPr="00604145" w14:paraId="06568BCE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5927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ducation level, n (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05F5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6B36" w14:textId="77777777" w:rsidR="00604145" w:rsidRPr="00604145" w:rsidRDefault="00604145" w:rsidP="006041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BCFA" w14:textId="77777777" w:rsidR="00604145" w:rsidRPr="00604145" w:rsidRDefault="00604145" w:rsidP="006041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4145" w:rsidRPr="00604145" w14:paraId="18944B84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0E2A" w14:textId="77777777" w:rsidR="00604145" w:rsidRPr="00604145" w:rsidRDefault="00604145" w:rsidP="00604145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412C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713 (31.09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D547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498 (15.93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E9A6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604145" w:rsidRPr="00604145" w14:paraId="0C14BCC7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C200" w14:textId="77777777" w:rsidR="00604145" w:rsidRPr="00604145" w:rsidRDefault="00604145" w:rsidP="00604145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mentary or below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3293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823 (35.89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EA34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1188 (38.00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743B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0.11</w:t>
            </w:r>
          </w:p>
        </w:tc>
      </w:tr>
      <w:tr w:rsidR="00604145" w:rsidRPr="00604145" w14:paraId="3A105100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D163" w14:textId="77777777" w:rsidR="00604145" w:rsidRPr="00604145" w:rsidRDefault="00604145" w:rsidP="00604145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ddle school or abov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88E6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757 (33.01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D2DE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1440 (46.07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7D64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604145" w:rsidRPr="00604145" w14:paraId="3616378C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4784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oking status, n (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569C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9FB3" w14:textId="77777777" w:rsidR="00604145" w:rsidRPr="00604145" w:rsidRDefault="00604145" w:rsidP="006041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67A0" w14:textId="77777777" w:rsidR="00604145" w:rsidRPr="00604145" w:rsidRDefault="00604145" w:rsidP="006041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4145" w:rsidRPr="00604145" w14:paraId="4987C3EF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C836" w14:textId="77777777" w:rsidR="00604145" w:rsidRPr="00604145" w:rsidRDefault="00604145" w:rsidP="00604145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64A1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1311 (57.17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6A59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2079 (66.51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CDD2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604145" w:rsidRPr="00604145" w14:paraId="629A916D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8F13" w14:textId="77777777" w:rsidR="00604145" w:rsidRPr="00604145" w:rsidRDefault="00604145" w:rsidP="00604145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B148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248 (10.82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E7DB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191 (6.11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8816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604145" w:rsidRPr="00604145" w14:paraId="358C3AB5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EFD7" w14:textId="77777777" w:rsidR="00604145" w:rsidRPr="00604145" w:rsidRDefault="00604145" w:rsidP="00604145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04DE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734 (32.01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727F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856 (27.38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2E4E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01</w:t>
            </w:r>
          </w:p>
        </w:tc>
      </w:tr>
      <w:tr w:rsidR="00604145" w:rsidRPr="00604145" w14:paraId="48A39CC7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1076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inking status, n (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6F7C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C21C" w14:textId="77777777" w:rsidR="00604145" w:rsidRPr="00604145" w:rsidRDefault="00604145" w:rsidP="006041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92C0" w14:textId="77777777" w:rsidR="00604145" w:rsidRPr="00604145" w:rsidRDefault="00604145" w:rsidP="006041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4145" w:rsidRPr="00604145" w14:paraId="0CBE28CD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4DA4" w14:textId="77777777" w:rsidR="00604145" w:rsidRPr="00604145" w:rsidRDefault="00604145" w:rsidP="00604145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≥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ime/month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7422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580 (25.29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F0E0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729 (23.32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A7E2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0.09</w:t>
            </w:r>
          </w:p>
        </w:tc>
      </w:tr>
      <w:tr w:rsidR="00604145" w:rsidRPr="00604145" w14:paraId="62D859CE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ED94" w14:textId="77777777" w:rsidR="00604145" w:rsidRPr="00604145" w:rsidRDefault="00604145" w:rsidP="00604145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ime/month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3C52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147 (6.41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E032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291 (9.31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9FCE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01</w:t>
            </w:r>
          </w:p>
        </w:tc>
      </w:tr>
      <w:tr w:rsidR="00604145" w:rsidRPr="00604145" w14:paraId="02A15E75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27FA" w14:textId="77777777" w:rsidR="00604145" w:rsidRPr="00604145" w:rsidRDefault="00604145" w:rsidP="00604145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drinker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6A20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1566 (68.29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3255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2106 (67.37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9F27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0.47</w:t>
            </w:r>
          </w:p>
        </w:tc>
      </w:tr>
      <w:tr w:rsidR="00604145" w:rsidRPr="00604145" w14:paraId="78893043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6654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sting plasma glucose, n (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645B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DE9A" w14:textId="77777777" w:rsidR="00604145" w:rsidRPr="00604145" w:rsidRDefault="00604145" w:rsidP="006041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858C" w14:textId="77777777" w:rsidR="00604145" w:rsidRPr="00604145" w:rsidRDefault="00604145" w:rsidP="006041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4145" w:rsidRPr="00604145" w14:paraId="224C79BC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6377" w14:textId="77777777" w:rsidR="00604145" w:rsidRPr="00604145" w:rsidRDefault="00604145" w:rsidP="00604145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 mg/dL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A014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1599 (69.73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DC8F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2325 (74.38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23C1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01</w:t>
            </w:r>
          </w:p>
        </w:tc>
      </w:tr>
      <w:tr w:rsidR="00604145" w:rsidRPr="00604145" w14:paraId="5F2669B3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D3DF" w14:textId="77777777" w:rsidR="00604145" w:rsidRPr="00604145" w:rsidRDefault="00604145" w:rsidP="00604145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 mg/dL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0328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404 (17.62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D3CC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465 (14.88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10C7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1</w:t>
            </w:r>
          </w:p>
        </w:tc>
      </w:tr>
      <w:tr w:rsidR="00604145" w:rsidRPr="00604145" w14:paraId="25FD8D93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D5D6" w14:textId="77777777" w:rsidR="00604145" w:rsidRPr="00604145" w:rsidRDefault="00604145" w:rsidP="00604145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≥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041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 mg/dL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5C77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290 (12.65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2661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336 (10.75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5FAF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0.03</w:t>
            </w:r>
          </w:p>
        </w:tc>
      </w:tr>
      <w:tr w:rsidR="00604145" w:rsidRPr="00604145" w14:paraId="0A7F362E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0172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Income ≥ 2433.07 yuan/year, n (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1900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143 (6.24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03BF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693 (22.17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7BB3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604145" w:rsidRPr="00604145" w14:paraId="2AB19397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465F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Married, n (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852D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1878 (81.90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E0F2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2947 (94.27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7656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604145" w:rsidRPr="00604145" w14:paraId="35463AB2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D33B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Urban, n (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744D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722 (31.49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56CE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1095 (35.03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1CD0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1</w:t>
            </w:r>
          </w:p>
        </w:tc>
      </w:tr>
      <w:tr w:rsidR="00604145" w:rsidRPr="00604145" w14:paraId="0829BDC3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7E0D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AC30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811 (35.37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83C1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709 (22.68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668C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604145" w:rsidRPr="00604145" w14:paraId="4A5C4FB7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9E75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Total cholesterol (mg/dL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C651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194.89 (193.36, 196.43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0D23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192.94 (191.63, 194.2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A6FE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0.06</w:t>
            </w:r>
          </w:p>
        </w:tc>
      </w:tr>
      <w:tr w:rsidR="00604145" w:rsidRPr="00604145" w14:paraId="047E6742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F978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Triglycerides (mg/dL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5033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121.35 (117.25, 125.45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AC0B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134.72 (131.21, 138.23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CAAE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604145" w:rsidRPr="00604145" w14:paraId="217DB986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F917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HDL cholesterol (mg/dL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9DFA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52.65 (52.03, 53.27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699E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50.61 (50.08, 51.1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CCE9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604145" w:rsidRPr="00604145" w14:paraId="3E993A4A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09F7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eGFR (mL/min per 1.73 m</w:t>
            </w:r>
            <w:r w:rsidRPr="00604145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4316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76.71 (76.35, 77.07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94A8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83.23 (82.92, 83.5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E001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604145" w:rsidRPr="00604145" w14:paraId="7137F67C" w14:textId="77777777" w:rsidTr="00604145">
        <w:trPr>
          <w:trHeight w:val="280"/>
        </w:trPr>
        <w:tc>
          <w:tcPr>
            <w:tcW w:w="1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DFE01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Uric acid (mg/dL)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62D08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4.33 (4.29, 4.38)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A3605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4.14 (4.10, 4.17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1470" w14:textId="77777777" w:rsidR="00604145" w:rsidRPr="00604145" w:rsidRDefault="00604145" w:rsidP="0060414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04145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</w:tbl>
    <w:p w14:paraId="0AF7DF2C" w14:textId="77777777" w:rsidR="00B15F48" w:rsidRDefault="00A47073">
      <w:pPr>
        <w:rPr>
          <w:rFonts w:ascii="Times New Roman" w:hAnsi="Times New Roman" w:cs="Times New Roman"/>
          <w:sz w:val="20"/>
          <w:szCs w:val="20"/>
        </w:rPr>
      </w:pPr>
      <w:bookmarkStart w:id="3" w:name="OLE_LINK225"/>
      <w:bookmarkEnd w:id="0"/>
      <w:bookmarkEnd w:id="1"/>
      <w:r w:rsidRPr="0051582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515825">
        <w:rPr>
          <w:rFonts w:ascii="Times New Roman" w:hAnsi="Times New Roman" w:cs="Times New Roman"/>
          <w:sz w:val="20"/>
          <w:szCs w:val="20"/>
        </w:rPr>
        <w:t xml:space="preserve"> </w:t>
      </w:r>
      <w:r w:rsidRPr="00515825">
        <w:rPr>
          <w:rFonts w:ascii="Times New Roman" w:hAnsi="Times New Roman" w:cs="Times New Roman"/>
          <w:sz w:val="20"/>
          <w:szCs w:val="20"/>
        </w:rPr>
        <w:t>CRP, C-reactive protein</w:t>
      </w:r>
      <w:r w:rsidR="00424B16" w:rsidRPr="00515825">
        <w:rPr>
          <w:rFonts w:ascii="Times New Roman" w:hAnsi="Times New Roman" w:cs="Times New Roman"/>
          <w:sz w:val="20"/>
          <w:szCs w:val="20"/>
        </w:rPr>
        <w:t>;</w:t>
      </w:r>
      <w:r w:rsidRPr="00515825">
        <w:rPr>
          <w:rFonts w:ascii="Times New Roman" w:hAnsi="Times New Roman" w:cs="Times New Roman"/>
          <w:sz w:val="20"/>
          <w:szCs w:val="20"/>
        </w:rPr>
        <w:t xml:space="preserve"> </w:t>
      </w:r>
      <w:r w:rsidR="00424B16" w:rsidRPr="00515825">
        <w:rPr>
          <w:rFonts w:ascii="Times New Roman" w:hAnsi="Times New Roman" w:cs="Times New Roman"/>
          <w:sz w:val="20"/>
          <w:szCs w:val="20"/>
        </w:rPr>
        <w:t xml:space="preserve">BMI, body mass index; HDL, </w:t>
      </w:r>
      <w:r w:rsidR="00515825" w:rsidRPr="00515825">
        <w:rPr>
          <w:rFonts w:ascii="Times New Roman" w:hAnsi="Times New Roman" w:cs="Times New Roman"/>
          <w:sz w:val="20"/>
          <w:szCs w:val="20"/>
        </w:rPr>
        <w:t>high-density lipoprotein</w:t>
      </w:r>
      <w:r w:rsidR="00424B16" w:rsidRPr="00515825">
        <w:rPr>
          <w:rFonts w:ascii="Times New Roman" w:hAnsi="Times New Roman" w:cs="Times New Roman"/>
          <w:sz w:val="20"/>
          <w:szCs w:val="20"/>
        </w:rPr>
        <w:t>; eGFR</w:t>
      </w:r>
      <w:r w:rsidR="00515825" w:rsidRPr="00515825">
        <w:rPr>
          <w:rFonts w:ascii="Times New Roman" w:hAnsi="Times New Roman" w:cs="Times New Roman"/>
          <w:sz w:val="20"/>
          <w:szCs w:val="20"/>
        </w:rPr>
        <w:t>, estimate glomerular filtration rate</w:t>
      </w:r>
      <w:r w:rsidR="00424B16" w:rsidRPr="00515825">
        <w:rPr>
          <w:rFonts w:ascii="Times New Roman" w:hAnsi="Times New Roman" w:cs="Times New Roman"/>
          <w:sz w:val="20"/>
          <w:szCs w:val="20"/>
        </w:rPr>
        <w:t>.</w:t>
      </w:r>
    </w:p>
    <w:p w14:paraId="623952A8" w14:textId="77777777" w:rsidR="005024C6" w:rsidRDefault="001A3EB7">
      <w:pPr>
        <w:rPr>
          <w:rFonts w:ascii="Times New Roman" w:hAnsi="Times New Roman" w:cs="Times New Roman"/>
          <w:sz w:val="20"/>
          <w:szCs w:val="20"/>
        </w:rPr>
      </w:pPr>
      <w:r w:rsidRPr="001A3EB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024C6">
        <w:rPr>
          <w:rFonts w:ascii="Times New Roman" w:hAnsi="Times New Roman" w:cs="Times New Roman"/>
          <w:sz w:val="20"/>
          <w:szCs w:val="20"/>
        </w:rPr>
        <w:t xml:space="preserve"> </w:t>
      </w:r>
      <w:r w:rsidRPr="001A3EB7">
        <w:rPr>
          <w:rFonts w:ascii="Times New Roman" w:hAnsi="Times New Roman" w:cs="Times New Roman"/>
          <w:sz w:val="20"/>
          <w:szCs w:val="20"/>
        </w:rPr>
        <w:t>Analysis of variance or logistic regression analysis.</w:t>
      </w:r>
    </w:p>
    <w:p w14:paraId="4C24CF4C" w14:textId="77777777" w:rsidR="001A3EB7" w:rsidRDefault="001A3EB7">
      <w:pPr>
        <w:rPr>
          <w:rFonts w:ascii="Times New Roman" w:hAnsi="Times New Roman" w:cs="Times New Roman"/>
          <w:sz w:val="20"/>
          <w:szCs w:val="20"/>
        </w:rPr>
      </w:pPr>
      <w:r w:rsidRPr="001A3EB7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3EB7">
        <w:rPr>
          <w:rFonts w:ascii="Times New Roman" w:hAnsi="Times New Roman" w:cs="Times New Roman"/>
          <w:sz w:val="20"/>
          <w:szCs w:val="20"/>
        </w:rPr>
        <w:t>Least square mean (95% confidence interval) (all such values).</w:t>
      </w:r>
    </w:p>
    <w:bookmarkEnd w:id="3"/>
    <w:p w14:paraId="3B316F66" w14:textId="77777777" w:rsidR="00273A2F" w:rsidRDefault="00273A2F">
      <w:pPr>
        <w:rPr>
          <w:rFonts w:ascii="Times New Roman" w:hAnsi="Times New Roman" w:cs="Times New Roman"/>
          <w:sz w:val="20"/>
          <w:szCs w:val="20"/>
        </w:rPr>
      </w:pPr>
    </w:p>
    <w:p w14:paraId="728B7F42" w14:textId="77777777" w:rsidR="00273A2F" w:rsidRDefault="00273A2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76"/>
        <w:gridCol w:w="2150"/>
        <w:gridCol w:w="2150"/>
        <w:gridCol w:w="930"/>
      </w:tblGrid>
      <w:tr w:rsidR="0031127E" w:rsidRPr="0031127E" w14:paraId="029AE316" w14:textId="77777777" w:rsidTr="0031127E">
        <w:trPr>
          <w:trHeight w:val="28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DF3B2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Table S2 General characteristics of participants according to tertiles of high-sensitivity CRP by sex</w:t>
            </w:r>
            <w:r w:rsidR="00296FC0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31127E" w:rsidRPr="0031127E" w14:paraId="0E999900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67A5E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1248C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3C266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5B2D0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 w:rsidRPr="0031127E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trend</w:t>
            </w:r>
            <w:r w:rsidR="00296FC0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31127E" w:rsidRPr="0031127E" w14:paraId="0E04D656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5AC2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A26F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59.57 (59.21, 59.92)</w:t>
            </w:r>
            <w:r w:rsidR="00296FC0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73FC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57.23 (</w:t>
            </w:r>
            <w:bookmarkStart w:id="4" w:name="OLE_LINK31"/>
            <w:bookmarkStart w:id="5" w:name="OLE_LINK32"/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56.91, 57.55</w:t>
            </w:r>
            <w:bookmarkEnd w:id="4"/>
            <w:bookmarkEnd w:id="5"/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6775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31127E" w:rsidRPr="0031127E" w14:paraId="3EFAEF14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6B32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BMI (kg/m²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41B9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23.00 (22.85, 23.15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008B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24.09 (23.95, 24.2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A007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31127E" w:rsidRPr="0031127E" w14:paraId="48D18DD4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B77F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ducation level, n (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45D2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7C75" w14:textId="77777777" w:rsidR="0031127E" w:rsidRPr="0031127E" w:rsidRDefault="0031127E" w:rsidP="003112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4EF3" w14:textId="77777777" w:rsidR="0031127E" w:rsidRPr="0031127E" w:rsidRDefault="0031127E" w:rsidP="003112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127E" w:rsidRPr="0031127E" w14:paraId="3176CE1F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D7C8" w14:textId="77777777" w:rsidR="0031127E" w:rsidRPr="0031127E" w:rsidRDefault="0031127E" w:rsidP="0031127E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6" w:name="OLE_LINK223"/>
            <w:bookmarkStart w:id="7" w:name="OLE_LINK224"/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DE5C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915 (38.03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4CEE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296 (9.82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3AAD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31127E" w:rsidRPr="0031127E" w14:paraId="06D0F623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5BD8" w14:textId="77777777" w:rsidR="0031127E" w:rsidRPr="0031127E" w:rsidRDefault="0031127E" w:rsidP="0031127E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mentary or below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4C7A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800 (33.25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CA73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1211 (40.19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675C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31127E" w:rsidRPr="0031127E" w14:paraId="57493528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5BA8" w14:textId="77777777" w:rsidR="0031127E" w:rsidRPr="0031127E" w:rsidRDefault="0031127E" w:rsidP="0031127E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ddle school or above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05B0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691 (28.72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F99F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1506 (49.98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0395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bookmarkEnd w:id="6"/>
      <w:bookmarkEnd w:id="7"/>
      <w:tr w:rsidR="0031127E" w:rsidRPr="0031127E" w14:paraId="271DC957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2B0E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oking status, n (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84A9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39AA" w14:textId="77777777" w:rsidR="0031127E" w:rsidRPr="0031127E" w:rsidRDefault="0031127E" w:rsidP="003112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E24F" w14:textId="77777777" w:rsidR="0031127E" w:rsidRPr="0031127E" w:rsidRDefault="0031127E" w:rsidP="003112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127E" w:rsidRPr="0031127E" w14:paraId="2215A043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E3E0" w14:textId="77777777" w:rsidR="0031127E" w:rsidRPr="0031127E" w:rsidRDefault="0031127E" w:rsidP="0031127E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D6F9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586 (24.36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FD0E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2804 (93.06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B976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31127E" w:rsidRPr="0031127E" w14:paraId="23D9AB36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ED40" w14:textId="77777777" w:rsidR="0031127E" w:rsidRPr="0031127E" w:rsidRDefault="0031127E" w:rsidP="0031127E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91F4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390 (16.21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3873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49 (1.63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6288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31127E" w:rsidRPr="0031127E" w14:paraId="4E5CE5B0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0C1C" w14:textId="77777777" w:rsidR="0031127E" w:rsidRPr="0031127E" w:rsidRDefault="0031127E" w:rsidP="0031127E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71AC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1430 (59.43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DC14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160 (5.31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CA33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31127E" w:rsidRPr="0031127E" w14:paraId="105D4263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5EA3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inking status, n (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7AEA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4BD5" w14:textId="77777777" w:rsidR="0031127E" w:rsidRPr="0031127E" w:rsidRDefault="0031127E" w:rsidP="003112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08A3" w14:textId="77777777" w:rsidR="0031127E" w:rsidRPr="0031127E" w:rsidRDefault="0031127E" w:rsidP="003112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127E" w:rsidRPr="0031127E" w14:paraId="72C7FA91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9C64" w14:textId="77777777" w:rsidR="0031127E" w:rsidRPr="0031127E" w:rsidRDefault="0031127E" w:rsidP="0031127E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≥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ime/month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8CA7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1092 (45.39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EB30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217 (7.20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687A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31127E" w:rsidRPr="0031127E" w14:paraId="6251CF91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7C3E" w14:textId="77777777" w:rsidR="0031127E" w:rsidRPr="0031127E" w:rsidRDefault="0031127E" w:rsidP="0031127E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ime/month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4232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288 (11.97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52C2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150 (4.98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80BF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31127E" w:rsidRPr="0031127E" w14:paraId="2F63F2C2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CB25" w14:textId="77777777" w:rsidR="0031127E" w:rsidRPr="0031127E" w:rsidRDefault="0031127E" w:rsidP="0031127E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drinker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4E51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1026 (42.64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4746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2646 (87.82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3E11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31127E" w:rsidRPr="0031127E" w14:paraId="00DBEA4B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DB7D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sting plasma glucose, n (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0A2D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29EE" w14:textId="77777777" w:rsidR="0031127E" w:rsidRPr="0031127E" w:rsidRDefault="0031127E" w:rsidP="003112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512C" w14:textId="77777777" w:rsidR="0031127E" w:rsidRPr="0031127E" w:rsidRDefault="0031127E" w:rsidP="003112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127E" w:rsidRPr="0031127E" w14:paraId="0B4CAD40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E28A" w14:textId="77777777" w:rsidR="0031127E" w:rsidRPr="0031127E" w:rsidRDefault="0031127E" w:rsidP="0031127E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 mg/d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90D1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1712 (71.16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683F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2212 (73.42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1190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0.06</w:t>
            </w:r>
          </w:p>
        </w:tc>
      </w:tr>
      <w:tr w:rsidR="0031127E" w:rsidRPr="0031127E" w14:paraId="4082C5B3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29A6" w14:textId="77777777" w:rsidR="0031127E" w:rsidRPr="0031127E" w:rsidRDefault="0031127E" w:rsidP="0031127E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 mg/d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7E06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406 (16.87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9947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463 (15.37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FE40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0.13</w:t>
            </w:r>
          </w:p>
        </w:tc>
      </w:tr>
      <w:tr w:rsidR="0031127E" w:rsidRPr="0031127E" w14:paraId="035B500F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45CE" w14:textId="77777777" w:rsidR="0031127E" w:rsidRPr="0031127E" w:rsidRDefault="0031127E" w:rsidP="0031127E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≥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112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 mg/d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F19E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288 (11.97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DE97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338 (11.22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166F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0.39</w:t>
            </w:r>
          </w:p>
        </w:tc>
      </w:tr>
      <w:tr w:rsidR="0031127E" w:rsidRPr="0031127E" w14:paraId="68D00477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F79C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Income ≥ 2433.07 yuan/year, n (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034C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545 (22.65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5C77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291 (9.66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239C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31127E" w:rsidRPr="0031127E" w14:paraId="1254DE9D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3F8C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Married, n (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8A11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2186 (90.86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8E75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2639 (87.59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0801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&lt; 0.001</w:t>
            </w:r>
          </w:p>
        </w:tc>
      </w:tr>
      <w:tr w:rsidR="0031127E" w:rsidRPr="0031127E" w14:paraId="04B3A920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F51D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Urban, n (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4FB3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774 (32.17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4AAA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1043 (34.62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1DEB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0.06</w:t>
            </w:r>
          </w:p>
        </w:tc>
      </w:tr>
      <w:tr w:rsidR="0031127E" w:rsidRPr="0031127E" w14:paraId="54E4C5C4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E1B3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8F41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673 (27.97%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9AF0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847 (28.11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B96F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0.91</w:t>
            </w:r>
          </w:p>
        </w:tc>
      </w:tr>
      <w:tr w:rsidR="0031127E" w:rsidRPr="0031127E" w14:paraId="4194B029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E65D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Total cholesterol (mg/dL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68C8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188.12 (186.64, 189.60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A92F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198.27 (196.95, 199.6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3276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31127E" w:rsidRPr="0031127E" w14:paraId="17DB56ED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DFD4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Triglycerides (mg/dL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6DB4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122.29 (118.28, 126.29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7A3F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134.47 (130.90, 138.0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7B4F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31127E" w:rsidRPr="0031127E" w14:paraId="017B9179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71AD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HDL cholesterol (mg/dL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E0CC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50.97 (50.37, 51.58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E1FA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51.87 (51.33, 52.4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1502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0.03</w:t>
            </w:r>
          </w:p>
        </w:tc>
      </w:tr>
      <w:tr w:rsidR="0031127E" w:rsidRPr="0031127E" w14:paraId="2D499CD9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74B8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eGFR (mL/min per 1.73 m</w:t>
            </w:r>
            <w:r w:rsidRPr="0031127E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A5AB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81.32 (80.95, 81.70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42A7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79.79 (79.46, 80.1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B69E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31127E" w:rsidRPr="0031127E" w14:paraId="6DE4BEB7" w14:textId="77777777" w:rsidTr="00036E82">
        <w:trPr>
          <w:trHeight w:val="280"/>
        </w:trPr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F550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Uric acid (mg/dL)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FF03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4.71 (4.67, 4.75)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90728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3.83 (3.80, 3.86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4671E" w14:textId="77777777" w:rsidR="0031127E" w:rsidRPr="0031127E" w:rsidRDefault="0031127E" w:rsidP="0031127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1127E"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</w:tbl>
    <w:p w14:paraId="7B7563FE" w14:textId="77777777" w:rsidR="00036E82" w:rsidRDefault="00036E82" w:rsidP="00036E82">
      <w:pPr>
        <w:rPr>
          <w:rFonts w:ascii="Times New Roman" w:hAnsi="Times New Roman" w:cs="Times New Roman"/>
          <w:sz w:val="20"/>
          <w:szCs w:val="20"/>
        </w:rPr>
      </w:pPr>
      <w:bookmarkStart w:id="8" w:name="_Hlk37061656"/>
      <w:bookmarkEnd w:id="2"/>
      <w:r w:rsidRPr="0051582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15825">
        <w:rPr>
          <w:rFonts w:ascii="Times New Roman" w:hAnsi="Times New Roman" w:cs="Times New Roman"/>
          <w:sz w:val="20"/>
          <w:szCs w:val="20"/>
        </w:rPr>
        <w:t>CRP, C-reactive protein; BMI, body mass index; HDL, high-density lipoprotein; eGFR, estimate glomerular filtration rate.</w:t>
      </w:r>
    </w:p>
    <w:p w14:paraId="618A0EAB" w14:textId="77777777" w:rsidR="00036E82" w:rsidRDefault="00036E82" w:rsidP="00036E82">
      <w:pPr>
        <w:rPr>
          <w:rFonts w:ascii="Times New Roman" w:hAnsi="Times New Roman" w:cs="Times New Roman"/>
          <w:sz w:val="20"/>
          <w:szCs w:val="20"/>
        </w:rPr>
      </w:pPr>
      <w:r w:rsidRPr="001A3EB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3EB7">
        <w:rPr>
          <w:rFonts w:ascii="Times New Roman" w:hAnsi="Times New Roman" w:cs="Times New Roman"/>
          <w:sz w:val="20"/>
          <w:szCs w:val="20"/>
        </w:rPr>
        <w:t>Analysis of variance or logistic regression analysis.</w:t>
      </w:r>
    </w:p>
    <w:p w14:paraId="086198A8" w14:textId="77777777" w:rsidR="00036E82" w:rsidRDefault="00036E82" w:rsidP="00036E82">
      <w:pPr>
        <w:rPr>
          <w:rFonts w:ascii="Times New Roman" w:hAnsi="Times New Roman" w:cs="Times New Roman"/>
          <w:sz w:val="20"/>
          <w:szCs w:val="20"/>
        </w:rPr>
      </w:pPr>
      <w:r w:rsidRPr="001A3EB7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3EB7">
        <w:rPr>
          <w:rFonts w:ascii="Times New Roman" w:hAnsi="Times New Roman" w:cs="Times New Roman"/>
          <w:sz w:val="20"/>
          <w:szCs w:val="20"/>
        </w:rPr>
        <w:t>Least square mean (95% confidence interval) (all such values).</w:t>
      </w:r>
    </w:p>
    <w:bookmarkEnd w:id="8"/>
    <w:p w14:paraId="232A130A" w14:textId="77777777" w:rsidR="00DB759E" w:rsidRDefault="0042273B">
      <w:pPr>
        <w:rPr>
          <w:rFonts w:ascii="Times New Roman" w:hAnsi="Times New Roman" w:cs="Times New Roman"/>
          <w:sz w:val="20"/>
          <w:szCs w:val="20"/>
        </w:rPr>
        <w:sectPr w:rsidR="00DB759E" w:rsidSect="0046161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21"/>
        <w:gridCol w:w="2881"/>
        <w:gridCol w:w="2881"/>
        <w:gridCol w:w="2881"/>
        <w:gridCol w:w="1094"/>
      </w:tblGrid>
      <w:tr w:rsidR="00DB759E" w14:paraId="66E392EC" w14:textId="77777777" w:rsidTr="00DB759E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92E57" w14:textId="77777777" w:rsidR="00DB759E" w:rsidRP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Table S3 General characteristics of participants according to tertiles of high-sensitivity CRP by BMI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DB759E" w14:paraId="60E656F0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86756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134E4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BMI </w:t>
            </w:r>
            <w:r>
              <w:rPr>
                <w:rFonts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24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7092F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4 </w:t>
            </w:r>
            <w:r>
              <w:rPr>
                <w:rFonts w:cs="Times New Roman" w:hint="eastAsia"/>
                <w:sz w:val="20"/>
                <w:szCs w:val="20"/>
              </w:rPr>
              <w:t>≤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MI </w:t>
            </w:r>
            <w:r>
              <w:rPr>
                <w:rFonts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28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841AB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BMI </w:t>
            </w:r>
            <w:r>
              <w:rPr>
                <w:rFonts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2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FEAE" w14:textId="77777777" w:rsidR="00DB759E" w:rsidRP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rend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DB759E" w14:paraId="5962DE3D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2D72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5CB6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586 (49.91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73FA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31 (39.31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310F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89 (29.72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F461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DB759E" w14:paraId="7275E504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C26C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712B" w14:textId="77777777" w:rsidR="00DB759E" w:rsidRP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9.39 (59.08, 59.70)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407C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6.95 (56.51, 57.38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A1ED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5.97 (55.28, 56.66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C283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DB759E" w14:paraId="16C7D589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CAF5" w14:textId="77777777" w:rsidR="00DB759E" w:rsidRDefault="00DB759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ducation level, n (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E043" w14:textId="77777777" w:rsidR="00DB759E" w:rsidRDefault="00DB759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3A36" w14:textId="77777777" w:rsidR="00DB759E" w:rsidRDefault="00DB75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1B94" w14:textId="77777777" w:rsidR="00DB759E" w:rsidRDefault="00DB75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0788" w14:textId="77777777" w:rsidR="00DB759E" w:rsidRDefault="00DB75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59E" w14:paraId="7DACB3E7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962E" w14:textId="77777777" w:rsidR="00DB759E" w:rsidRDefault="00DB759E" w:rsidP="0038681B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9" w:name="_Hlk37062521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1909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34 (26.24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3C32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87 (17.88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2068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0 (14.15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123F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DB759E" w14:paraId="05AC2AC3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ADE3" w14:textId="77777777" w:rsidR="00DB759E" w:rsidRDefault="00DB759E" w:rsidP="0038681B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mentary or below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B8CD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72 (36.88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7A6C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05 (37.69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54EE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34 (36.79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042F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83</w:t>
            </w:r>
          </w:p>
        </w:tc>
      </w:tr>
      <w:tr w:rsidR="00DB759E" w14:paraId="418977F4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2A58" w14:textId="77777777" w:rsidR="00DB759E" w:rsidRDefault="00DB759E" w:rsidP="0038681B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ddle school or abov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51F4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72 (36.88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CB44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13 (44.42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D070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12 (49.06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1F45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bookmarkEnd w:id="9"/>
      <w:tr w:rsidR="00DB759E" w14:paraId="4E54623E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95F8" w14:textId="77777777" w:rsidR="00DB759E" w:rsidRDefault="00DB759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oking status, n (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2C21" w14:textId="77777777" w:rsidR="00DB759E" w:rsidRDefault="00DB759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AA15" w14:textId="77777777" w:rsidR="00DB759E" w:rsidRDefault="00DB75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B509" w14:textId="77777777" w:rsidR="00DB759E" w:rsidRDefault="00DB75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BFBB" w14:textId="77777777" w:rsidR="00DB759E" w:rsidRDefault="00DB75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59E" w14:paraId="779DF15B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C15D" w14:textId="77777777" w:rsidR="00DB759E" w:rsidRDefault="00DB759E" w:rsidP="0038681B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10" w:name="OLE_LINK233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C249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820 (57.27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3885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089 (67.85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2387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81 (75.63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CA62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DB759E" w14:paraId="715D431F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3583" w14:textId="77777777" w:rsidR="00DB759E" w:rsidRDefault="00DB759E" w:rsidP="0038681B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8309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40 (7.55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BCB2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45 (9.03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E876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4 (8.49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AAA5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15</w:t>
            </w:r>
          </w:p>
        </w:tc>
      </w:tr>
      <w:bookmarkEnd w:id="10"/>
      <w:tr w:rsidR="00DB759E" w14:paraId="53FCD9AF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EB88" w14:textId="77777777" w:rsidR="00DB759E" w:rsidRDefault="00DB759E" w:rsidP="0038681B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9034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18 (35.18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05E3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71 (23.12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BDFE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01 (15.88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7BAA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DB759E" w14:paraId="34E2A4BA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FFDE" w14:textId="77777777" w:rsidR="00DB759E" w:rsidRDefault="00DB759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inking status, n (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B3B3" w14:textId="77777777" w:rsidR="00DB759E" w:rsidRDefault="00DB759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C1E0" w14:textId="77777777" w:rsidR="00DB759E" w:rsidRDefault="00DB75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A523" w14:textId="77777777" w:rsidR="00DB759E" w:rsidRDefault="00DB75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05CF" w14:textId="77777777" w:rsidR="00DB759E" w:rsidRDefault="00DB75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59E" w14:paraId="5F8BA24E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34D4" w14:textId="77777777" w:rsidR="00DB759E" w:rsidRDefault="00DB759E" w:rsidP="0038681B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≥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ime/month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B13C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63 (27.16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2D55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51 (21.87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C3E3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5 (14.94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A32C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DB759E" w14:paraId="7F33A769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6394" w14:textId="77777777" w:rsidR="00DB759E" w:rsidRDefault="00DB759E" w:rsidP="0038681B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ime/month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E50F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62 (8.24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1E15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8 (7.98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D6DB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8 (7.55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777D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54</w:t>
            </w:r>
          </w:p>
        </w:tc>
      </w:tr>
      <w:tr w:rsidR="00DB759E" w14:paraId="651671E3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5F67" w14:textId="77777777" w:rsidR="00DB759E" w:rsidRDefault="00DB759E" w:rsidP="0038681B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drinke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E0C9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53 (64.60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6E49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26 (70.16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DC9B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93 (77.52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0A56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DB759E" w14:paraId="0784C812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F9D7" w14:textId="77777777" w:rsidR="00DB759E" w:rsidRDefault="00DB759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sting plasma glucose, n (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87EB" w14:textId="77777777" w:rsidR="00DB759E" w:rsidRDefault="00DB759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21E7" w14:textId="77777777" w:rsidR="00DB759E" w:rsidRDefault="00DB75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8B77" w14:textId="77777777" w:rsidR="00DB759E" w:rsidRDefault="00DB75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00F6" w14:textId="77777777" w:rsidR="00DB759E" w:rsidRDefault="00DB75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759E" w14:paraId="5469DF40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00D5" w14:textId="77777777" w:rsidR="00DB759E" w:rsidRDefault="00DB759E" w:rsidP="0038681B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 mg/d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97E3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441 (76.81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B543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095 (68.22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7DFD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88 (61.01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4B05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DB759E" w14:paraId="2BE80E73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6B52" w14:textId="77777777" w:rsidR="00DB759E" w:rsidRDefault="00DB759E" w:rsidP="0038681B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 mg/d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1729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56 (14.35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48CD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82 (17.57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B033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31 (20.60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5231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DB759E" w14:paraId="3B81462C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13F1" w14:textId="77777777" w:rsidR="00DB759E" w:rsidRDefault="00DB759E" w:rsidP="0038681B">
            <w:pPr>
              <w:ind w:leftChars="200" w:left="48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≥</w:t>
            </w:r>
            <w:r w:rsidR="00DD01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 mg/d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C6F0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81 (8.84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BC7C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28 (14.21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911C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7 (18.40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E03D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DB759E" w14:paraId="0A116501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E0CC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ncome ≥ 2433.07 yuan/year, n (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D1A5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65 (14.63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711E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87 (17.88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855B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4 (13.21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DED4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55</w:t>
            </w:r>
          </w:p>
        </w:tc>
      </w:tr>
      <w:tr w:rsidR="00DB759E" w14:paraId="29481DC9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7FC0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arried, n (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BEEA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762 (86.91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12DE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478 (92.09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8BDD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85 (91.98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867D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DB759E" w14:paraId="763E4C6A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8096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rban, n (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C8CB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21 (28.98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E678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25 (38.94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5172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71 (42.61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8A09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DB759E" w14:paraId="2C76B4CD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73D8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10B1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26 (22.84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2D5E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29 (32.96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4B88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65 (41.67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9F2F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DB759E" w14:paraId="525D8889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F76F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otal cholesterol (mg/dL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4ACB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91.20 (189.90, 192.50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360B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97.07 (195.25, 198.90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3E35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98.24 (195.35, 201.14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349E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DB759E" w14:paraId="32948A48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CDBA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Triglycerides (mg/dL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503C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2.35 (108.94, 115.76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C459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44.33 (139.54, 149.13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46CC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74.06 (166.44, 181.68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F05B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DB759E" w14:paraId="64DE0358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C0FB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DL cholesterol (mg/dL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01F9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4.99 (54.48, 55.50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8E6A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7.57 (46.86, 48.28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53FE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3.75 (42.62, 44.88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2F29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  <w:tr w:rsidR="00DB759E" w14:paraId="2B0765F3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43CD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GFR (mL/min per 1.73 m</w:t>
            </w:r>
            <w:r w:rsidRPr="00DB759E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DA7A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0.59 (80.26, 80.92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4D57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0.31 (79.85, 80.77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E657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0.31 (79.57, 81.04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4204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56</w:t>
            </w:r>
          </w:p>
        </w:tc>
      </w:tr>
      <w:tr w:rsidR="00DB759E" w14:paraId="565F156F" w14:textId="77777777" w:rsidTr="00DB759E">
        <w:trPr>
          <w:trHeight w:val="280"/>
        </w:trPr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EF497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ric acid (mg/dL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A3279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.17 (4.13, 4.20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F4231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.27 (4.22, 4.32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B43C5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.36 (4.28, 4.44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39A9B" w14:textId="77777777" w:rsidR="00DB759E" w:rsidRDefault="00DB75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 0.0001</w:t>
            </w:r>
          </w:p>
        </w:tc>
      </w:tr>
    </w:tbl>
    <w:p w14:paraId="18C61719" w14:textId="77777777" w:rsidR="00DB759E" w:rsidRDefault="00DB759E" w:rsidP="00DB759E">
      <w:pPr>
        <w:rPr>
          <w:rFonts w:ascii="Times New Roman" w:hAnsi="Times New Roman" w:cs="Times New Roman"/>
          <w:sz w:val="20"/>
          <w:szCs w:val="20"/>
        </w:rPr>
      </w:pPr>
      <w:r w:rsidRPr="0051582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15825">
        <w:rPr>
          <w:rFonts w:ascii="Times New Roman" w:hAnsi="Times New Roman" w:cs="Times New Roman"/>
          <w:sz w:val="20"/>
          <w:szCs w:val="20"/>
        </w:rPr>
        <w:t>CRP, C-reactive protein; BMI, body mass index; HDL, high-density lipoprotein; eGFR, estimate glomerular filtration rate.</w:t>
      </w:r>
    </w:p>
    <w:p w14:paraId="0270D069" w14:textId="77777777" w:rsidR="00DB759E" w:rsidRDefault="00DB759E" w:rsidP="00DB759E">
      <w:pPr>
        <w:rPr>
          <w:rFonts w:ascii="Times New Roman" w:hAnsi="Times New Roman" w:cs="Times New Roman"/>
          <w:sz w:val="20"/>
          <w:szCs w:val="20"/>
        </w:rPr>
      </w:pPr>
      <w:r w:rsidRPr="001A3EB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3EB7">
        <w:rPr>
          <w:rFonts w:ascii="Times New Roman" w:hAnsi="Times New Roman" w:cs="Times New Roman"/>
          <w:sz w:val="20"/>
          <w:szCs w:val="20"/>
        </w:rPr>
        <w:t>Analysis of variance or logistic regression analysis.</w:t>
      </w:r>
    </w:p>
    <w:p w14:paraId="3CF7F3B5" w14:textId="77777777" w:rsidR="00DB759E" w:rsidRDefault="00DB759E" w:rsidP="00DB759E">
      <w:pPr>
        <w:rPr>
          <w:rFonts w:ascii="Times New Roman" w:hAnsi="Times New Roman" w:cs="Times New Roman"/>
          <w:sz w:val="20"/>
          <w:szCs w:val="20"/>
        </w:rPr>
      </w:pPr>
      <w:r w:rsidRPr="001A3EB7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3EB7">
        <w:rPr>
          <w:rFonts w:ascii="Times New Roman" w:hAnsi="Times New Roman" w:cs="Times New Roman"/>
          <w:sz w:val="20"/>
          <w:szCs w:val="20"/>
        </w:rPr>
        <w:t>Least square mean (95% confidence interval) (all such values).</w:t>
      </w:r>
    </w:p>
    <w:p w14:paraId="0F4D3D01" w14:textId="77777777" w:rsidR="00D112E5" w:rsidRDefault="00D112E5">
      <w:pPr>
        <w:rPr>
          <w:rFonts w:ascii="Times New Roman" w:hAnsi="Times New Roman" w:cs="Times New Roman"/>
          <w:sz w:val="20"/>
          <w:szCs w:val="20"/>
        </w:rPr>
        <w:sectPr w:rsidR="00D112E5" w:rsidSect="00DB759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129F61A" w14:textId="77777777" w:rsidR="00036E82" w:rsidRDefault="00D112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lastRenderedPageBreak/>
        <w:drawing>
          <wp:inline distT="0" distB="0" distL="0" distR="0" wp14:anchorId="7A903144" wp14:editId="08BEFF55">
            <wp:extent cx="5232217" cy="4679950"/>
            <wp:effectExtent l="0" t="0" r="698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C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7188" cy="4684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F655A" w14:textId="6724DC49" w:rsidR="006C6E17" w:rsidRPr="00DB759E" w:rsidRDefault="00D112E5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igure S1 </w:t>
      </w:r>
      <w:bookmarkStart w:id="11" w:name="OLE_LINK202"/>
      <w:bookmarkStart w:id="12" w:name="OLE_LINK203"/>
      <w:r w:rsidR="0033562C">
        <w:rPr>
          <w:rFonts w:ascii="Times New Roman" w:hAnsi="Times New Roman" w:cs="Times New Roman"/>
          <w:sz w:val="20"/>
          <w:szCs w:val="20"/>
        </w:rPr>
        <w:t>R</w:t>
      </w:r>
      <w:r w:rsidR="0033562C" w:rsidRPr="00F233F6">
        <w:rPr>
          <w:rFonts w:ascii="Times New Roman" w:hAnsi="Times New Roman" w:cs="Times New Roman"/>
          <w:sz w:val="20"/>
          <w:szCs w:val="20"/>
        </w:rPr>
        <w:t>eceiver operating characteristic</w:t>
      </w:r>
      <w:r w:rsidR="0033562C">
        <w:rPr>
          <w:rFonts w:ascii="Times New Roman" w:hAnsi="Times New Roman" w:cs="Times New Roman"/>
          <w:sz w:val="20"/>
          <w:szCs w:val="20"/>
        </w:rPr>
        <w:t xml:space="preserve"> (ROC)</w:t>
      </w:r>
      <w:r w:rsidR="0033562C" w:rsidRPr="00F233F6">
        <w:rPr>
          <w:rFonts w:ascii="Times New Roman" w:hAnsi="Times New Roman" w:cs="Times New Roman"/>
          <w:sz w:val="20"/>
          <w:szCs w:val="20"/>
        </w:rPr>
        <w:t xml:space="preserve"> curve</w:t>
      </w:r>
      <w:bookmarkEnd w:id="11"/>
      <w:bookmarkEnd w:id="12"/>
      <w:r w:rsidR="0033562C">
        <w:rPr>
          <w:rFonts w:ascii="Times New Roman" w:hAnsi="Times New Roman" w:cs="Times New Roman"/>
          <w:sz w:val="20"/>
          <w:szCs w:val="20"/>
        </w:rPr>
        <w:t xml:space="preserve"> to test the </w:t>
      </w:r>
      <w:r w:rsidR="0033562C" w:rsidRPr="00F233F6">
        <w:rPr>
          <w:rFonts w:ascii="Times New Roman" w:hAnsi="Times New Roman" w:cs="Times New Roman"/>
          <w:sz w:val="20"/>
          <w:szCs w:val="20"/>
        </w:rPr>
        <w:t>predicting ability of the final model</w:t>
      </w:r>
      <w:r w:rsidR="0033562C">
        <w:rPr>
          <w:rFonts w:ascii="Times New Roman" w:hAnsi="Times New Roman" w:cs="Times New Roman"/>
          <w:sz w:val="20"/>
          <w:szCs w:val="20"/>
        </w:rPr>
        <w:t>.</w:t>
      </w:r>
      <w:r w:rsidR="0033562C" w:rsidRPr="0033562C">
        <w:rPr>
          <w:rFonts w:ascii="Times New Roman" w:hAnsi="Times New Roman" w:cs="Times New Roman"/>
          <w:sz w:val="20"/>
          <w:szCs w:val="20"/>
        </w:rPr>
        <w:t xml:space="preserve"> </w:t>
      </w:r>
      <w:r w:rsidR="0033562C" w:rsidRPr="00C114B7">
        <w:rPr>
          <w:rFonts w:ascii="Times New Roman" w:hAnsi="Times New Roman" w:cs="Times New Roman"/>
          <w:sz w:val="20"/>
          <w:szCs w:val="20"/>
        </w:rPr>
        <w:t xml:space="preserve">Area under ROC curve </w:t>
      </w:r>
      <w:r w:rsidR="0033562C">
        <w:rPr>
          <w:rFonts w:ascii="Times New Roman" w:hAnsi="Times New Roman" w:cs="Times New Roman"/>
          <w:sz w:val="20"/>
          <w:szCs w:val="20"/>
        </w:rPr>
        <w:t>was</w:t>
      </w:r>
      <w:r w:rsidR="0033562C" w:rsidRPr="00C114B7">
        <w:rPr>
          <w:rFonts w:ascii="Times New Roman" w:hAnsi="Times New Roman" w:cs="Times New Roman"/>
          <w:sz w:val="20"/>
          <w:szCs w:val="20"/>
        </w:rPr>
        <w:t xml:space="preserve"> 0.601</w:t>
      </w:r>
      <w:r w:rsidR="000C516A">
        <w:rPr>
          <w:rFonts w:ascii="Times New Roman" w:hAnsi="Times New Roman" w:cs="Times New Roman"/>
          <w:sz w:val="20"/>
          <w:szCs w:val="20"/>
        </w:rPr>
        <w:t>8.</w:t>
      </w:r>
    </w:p>
    <w:sectPr w:rsidR="006C6E17" w:rsidRPr="00DB759E" w:rsidSect="00D112E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FAAF05" w14:textId="77777777" w:rsidR="006B197C" w:rsidRDefault="006B197C" w:rsidP="006B197C">
      <w:r>
        <w:separator/>
      </w:r>
    </w:p>
  </w:endnote>
  <w:endnote w:type="continuationSeparator" w:id="0">
    <w:p w14:paraId="4511A62E" w14:textId="77777777" w:rsidR="006B197C" w:rsidRDefault="006B197C" w:rsidP="006B1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98EFCA" w14:textId="77777777" w:rsidR="006B197C" w:rsidRDefault="006B197C" w:rsidP="006B197C">
      <w:r>
        <w:separator/>
      </w:r>
    </w:p>
  </w:footnote>
  <w:footnote w:type="continuationSeparator" w:id="0">
    <w:p w14:paraId="74207764" w14:textId="77777777" w:rsidR="006B197C" w:rsidRDefault="006B197C" w:rsidP="006B1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61F"/>
    <w:rsid w:val="00036E82"/>
    <w:rsid w:val="000C516A"/>
    <w:rsid w:val="0013570F"/>
    <w:rsid w:val="001A3EB7"/>
    <w:rsid w:val="00273A2F"/>
    <w:rsid w:val="00296FC0"/>
    <w:rsid w:val="002E202D"/>
    <w:rsid w:val="0031127E"/>
    <w:rsid w:val="0033562C"/>
    <w:rsid w:val="0038681B"/>
    <w:rsid w:val="003D7F9E"/>
    <w:rsid w:val="0042273B"/>
    <w:rsid w:val="00424B16"/>
    <w:rsid w:val="0046161F"/>
    <w:rsid w:val="005024C6"/>
    <w:rsid w:val="00515825"/>
    <w:rsid w:val="00604145"/>
    <w:rsid w:val="006B197C"/>
    <w:rsid w:val="006C6E17"/>
    <w:rsid w:val="0070777D"/>
    <w:rsid w:val="00710122"/>
    <w:rsid w:val="00856A7A"/>
    <w:rsid w:val="00A47073"/>
    <w:rsid w:val="00B15F48"/>
    <w:rsid w:val="00CC0FEB"/>
    <w:rsid w:val="00CE74C1"/>
    <w:rsid w:val="00D112E5"/>
    <w:rsid w:val="00DB759E"/>
    <w:rsid w:val="00DD0147"/>
    <w:rsid w:val="00DE6CA2"/>
    <w:rsid w:val="00E04CA4"/>
    <w:rsid w:val="00EB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C95CBB1"/>
  <w15:chartTrackingRefBased/>
  <w15:docId w15:val="{B7CA95D4-ED05-474C-92EB-6C59E0B5E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E82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197C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9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197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6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887</Words>
  <Characters>5059</Characters>
  <Application>Microsoft Office Word</Application>
  <DocSecurity>0</DocSecurity>
  <Lines>42</Lines>
  <Paragraphs>11</Paragraphs>
  <ScaleCrop>false</ScaleCrop>
  <Company/>
  <LinksUpToDate>false</LinksUpToDate>
  <CharactersWithSpaces>5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huixu</dc:creator>
  <cp:keywords/>
  <dc:description/>
  <cp:lastModifiedBy>dai waning</cp:lastModifiedBy>
  <cp:revision>12</cp:revision>
  <dcterms:created xsi:type="dcterms:W3CDTF">2020-04-06T01:36:00Z</dcterms:created>
  <dcterms:modified xsi:type="dcterms:W3CDTF">2020-04-13T07:25:00Z</dcterms:modified>
</cp:coreProperties>
</file>